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07A4" w:rsidRDefault="00DD07A4"/>
    <w:tbl>
      <w:tblPr>
        <w:tblStyle w:val="ae"/>
        <w:tblW w:w="10349" w:type="dxa"/>
        <w:tblInd w:w="-998" w:type="dxa"/>
        <w:tblLook w:val="04A0" w:firstRow="1" w:lastRow="0" w:firstColumn="1" w:lastColumn="0" w:noHBand="0" w:noVBand="1"/>
      </w:tblPr>
      <w:tblGrid>
        <w:gridCol w:w="2978"/>
        <w:gridCol w:w="2126"/>
        <w:gridCol w:w="1985"/>
        <w:gridCol w:w="1984"/>
        <w:gridCol w:w="1276"/>
      </w:tblGrid>
      <w:tr w:rsidR="00DD07A4" w:rsidRPr="00133724" w:rsidTr="00657AB2">
        <w:tc>
          <w:tcPr>
            <w:tcW w:w="103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Pr="002D0B76">
              <w:rPr>
                <w:rFonts w:ascii="Times New Roman" w:hAnsi="Times New Roman" w:cs="Times New Roman"/>
                <w:szCs w:val="21"/>
                <w:shd w:val="clear" w:color="auto" w:fill="FFFFFF"/>
              </w:rPr>
              <w:t>upple</w:t>
            </w:r>
            <w:r w:rsidRPr="00497AC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entary Tabl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e characteristics of the derivation and validation groups</w:t>
            </w:r>
          </w:p>
        </w:tc>
      </w:tr>
      <w:tr w:rsidR="00DD07A4" w:rsidRPr="00133724" w:rsidTr="00657AB2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erivation 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alidation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(n=5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(n=3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(n=154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 (68.7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 (68.1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70.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1 ± 13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75 ± 13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7 ±1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 ± 3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2 ± 3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1 ± 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orbid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oftHyphen/>
              <w:t>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tension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38.4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38.7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37.6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betes mellitus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14.7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3.8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6.8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12 ± 16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9 ± 17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 ± 1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5 ± 1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5 ± 1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0 ± 9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Laboratory te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moglobin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95 ± 21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31 ± 21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28 ± 2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um albumin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3 ± 5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5 ± 5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4 ± 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um creatinine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9 ± 42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61 ± 4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8 ± 47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eGFR (mL/min/1.73 m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0 ± 26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1 ± 26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 ± 25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Triglyceride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± 8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±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 ± 7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 ± 2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 ± 2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 ±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S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rum complement 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3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± 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S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um complement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± 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± 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3F313C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3F313C" w:rsidRPr="00133724" w:rsidRDefault="003F313C" w:rsidP="003F31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PLA2Rab titer (RU/ml)</w:t>
            </w:r>
            <w:r w:rsidR="003203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039D" w:rsidRPr="00320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F313C" w:rsidRPr="003F313C" w:rsidRDefault="003F313C" w:rsidP="003F3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5 (18.83, 49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F313C" w:rsidRPr="003F313C" w:rsidRDefault="003F313C" w:rsidP="003F3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02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313C" w:rsidRPr="003F313C" w:rsidRDefault="003F313C" w:rsidP="003F31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3F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F313C" w:rsidRPr="00133724" w:rsidRDefault="003F313C" w:rsidP="003F3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uria (g/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± 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± 1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± 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athological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orphological staging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age I-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 (83.8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2 (83.6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30 (84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II-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16.1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1 (16.8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 (14.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rescent formation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.5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.5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8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tabs>
                <w:tab w:val="left" w:pos="66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Lesions of FSGS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0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.8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ubular atrophy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 (56.1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 (55.1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58.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eatm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Is or ARBs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 (81.7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 (80.6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(84.4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s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26.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26.0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27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ission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remission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 (67.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 (68.9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 (64.2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2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Partial remission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2.4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31.0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35.7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DD07A4" w:rsidRPr="00133724" w:rsidTr="00657AB2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ollow-up duration (month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8 ± 6.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1 ± 7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9 ± 6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A4" w:rsidRPr="00133724" w:rsidRDefault="00DD07A4" w:rsidP="00657A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DD07A4" w:rsidRPr="00133724" w:rsidTr="00657AB2">
        <w:tc>
          <w:tcPr>
            <w:tcW w:w="1034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7A4" w:rsidRPr="00133724" w:rsidRDefault="001A2FC5" w:rsidP="00657AB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32DE5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#</w:t>
            </w:r>
            <w:r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  <w:r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>edian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, I</w:t>
            </w:r>
            <w:r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>nterquartile range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. </w:t>
            </w:r>
            <w:r w:rsidR="00DD07A4"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BMI, Body mass index; SBP, Systolic blood pressure; DPB, Diastolic blood pressure; eGFR, Estimated glomerular filtration rate; 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</w:rPr>
              <w:t>aPLA2Rab</w:t>
            </w:r>
            <w:r w:rsidR="00DD07A4" w:rsidRPr="0013372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ti-phospholipase A2</w:t>
            </w:r>
            <w:r w:rsidR="00DD07A4" w:rsidRPr="0013372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eptor antibody;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7A4"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SGS, Focal and segmental glomerulosclerosis; </w:t>
            </w:r>
            <w:r w:rsidR="00DD07A4"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ACEIs,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7A4"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Angiotensin-converting enzyme inhibitors; ARBs,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07A4"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ngiotensin receptor blocker; CNIs, 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ineurin inhibitors; </w:t>
            </w:r>
            <w:r w:rsidR="00DD07A4"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Follow-up duration, </w:t>
            </w:r>
            <w:r w:rsidR="00DD07A4"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e interval from initial remission to the onset of relapse or the last visit, whichever occurred first.</w:t>
            </w:r>
          </w:p>
        </w:tc>
      </w:tr>
    </w:tbl>
    <w:p w:rsidR="00DD07A4" w:rsidRPr="00DD07A4" w:rsidRDefault="00DD07A4"/>
    <w:p w:rsidR="00DD07A4" w:rsidRDefault="00DD07A4"/>
    <w:p w:rsidR="00DD07A4" w:rsidRDefault="00DD07A4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074"/>
      </w:tblGrid>
      <w:tr w:rsidR="00C27EE9" w:rsidRPr="00133724" w:rsidTr="00657AB2"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Pr="002D0B76">
              <w:rPr>
                <w:rFonts w:ascii="Times New Roman" w:hAnsi="Times New Roman" w:cs="Times New Roman"/>
                <w:szCs w:val="21"/>
                <w:shd w:val="clear" w:color="auto" w:fill="FFFFFF"/>
              </w:rPr>
              <w:t>upple</w:t>
            </w:r>
            <w:r w:rsidRPr="00497AC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entary Tabl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  <w:r w:rsidRPr="00497AC6">
              <w:rPr>
                <w:rFonts w:ascii="Times New Roman" w:hAnsi="Times New Roman" w:cs="Times New Roman"/>
                <w:sz w:val="20"/>
                <w:szCs w:val="20"/>
              </w:rPr>
              <w:t xml:space="preserve"> The re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ults of LASSO regression for potential risk variables</w:t>
            </w:r>
          </w:p>
        </w:tc>
      </w:tr>
      <w:tr w:rsidR="00C27EE9" w:rsidRPr="00133724" w:rsidTr="00657AB2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7EE9" w:rsidRPr="00133724" w:rsidRDefault="00C27EE9" w:rsidP="00657A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3372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</w:tr>
      <w:tr w:rsidR="00C27EE9" w:rsidRPr="00133724" w:rsidTr="00657AB2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Complete remission</w:t>
            </w:r>
          </w:p>
        </w:tc>
        <w:tc>
          <w:tcPr>
            <w:tcW w:w="4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0.57390307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0.00477451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0.00250344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-0.0413313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-0.063383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erum complement 4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/>
                <w:sz w:val="20"/>
                <w:szCs w:val="20"/>
              </w:rPr>
              <w:t>-0.049285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-0.2322085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CNI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FA344B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44B">
              <w:rPr>
                <w:rFonts w:ascii="Times New Roman" w:hAnsi="Times New Roman" w:cs="Times New Roman" w:hint="eastAsia"/>
                <w:sz w:val="20"/>
                <w:szCs w:val="20"/>
              </w:rPr>
              <w:t>-0.53306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PLA2Rab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erum complement 3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Stage I- II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Crescent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FSGS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Tubular atrophy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7EE9" w:rsidRPr="00133724" w:rsidRDefault="00C27EE9" w:rsidP="00657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7EE9" w:rsidRPr="00133724" w:rsidTr="00657AB2"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7EE9" w:rsidRPr="00133724" w:rsidRDefault="00C27EE9" w:rsidP="00657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eGFR, Estimated glomerular filtration rate; </w:t>
            </w: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NIs,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ineurin inhibitors; 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PLA2Rab</w:t>
            </w:r>
            <w:r w:rsidRPr="0013372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ti-phospholipase A2</w:t>
            </w:r>
            <w:r w:rsidRPr="0013372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receptor antibody; </w:t>
            </w:r>
            <w:r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BP, Systolic blood pressure; DPB, Diastolic blood pressure; FSGS, Focal and segmental glomerulosclerosis.</w:t>
            </w:r>
          </w:p>
        </w:tc>
      </w:tr>
    </w:tbl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p w:rsidR="00C27EE9" w:rsidRDefault="00C27EE9"/>
    <w:tbl>
      <w:tblPr>
        <w:tblW w:w="9073" w:type="dxa"/>
        <w:tblInd w:w="-709" w:type="dxa"/>
        <w:tblLook w:val="04A0" w:firstRow="1" w:lastRow="0" w:firstColumn="1" w:lastColumn="0" w:noHBand="0" w:noVBand="1"/>
      </w:tblPr>
      <w:tblGrid>
        <w:gridCol w:w="5044"/>
        <w:gridCol w:w="1052"/>
        <w:gridCol w:w="1984"/>
        <w:gridCol w:w="993"/>
      </w:tblGrid>
      <w:tr w:rsidR="00C27EE9" w:rsidRPr="006D1723" w:rsidTr="00657AB2">
        <w:trPr>
          <w:trHeight w:val="386"/>
        </w:trPr>
        <w:tc>
          <w:tcPr>
            <w:tcW w:w="907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Pr="002D0B76">
              <w:rPr>
                <w:rFonts w:ascii="Times New Roman" w:hAnsi="Times New Roman" w:cs="Times New Roman"/>
                <w:szCs w:val="21"/>
                <w:shd w:val="clear" w:color="auto" w:fill="FFFFFF"/>
              </w:rPr>
              <w:t>upple</w:t>
            </w:r>
            <w:r w:rsidRPr="00497AC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entary Tabl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  <w:r w:rsidRPr="004373C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Sensitivity analysis of relapse definition restricted to changes in 24-hour urinary protein</w:t>
            </w:r>
          </w:p>
        </w:tc>
      </w:tr>
      <w:tr w:rsidR="00C27EE9" w:rsidRPr="006D1723" w:rsidTr="00657AB2">
        <w:trPr>
          <w:trHeight w:val="386"/>
        </w:trPr>
        <w:tc>
          <w:tcPr>
            <w:tcW w:w="5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4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ltivariat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del</w:t>
            </w:r>
          </w:p>
        </w:tc>
      </w:tr>
      <w:tr w:rsidR="00C27EE9" w:rsidRPr="006D1723" w:rsidTr="00657AB2">
        <w:trPr>
          <w:trHeight w:val="226"/>
        </w:trPr>
        <w:tc>
          <w:tcPr>
            <w:tcW w:w="50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27EE9" w:rsidRPr="006D1723" w:rsidTr="00657AB2">
        <w:trPr>
          <w:trHeight w:val="61"/>
        </w:trPr>
        <w:tc>
          <w:tcPr>
            <w:tcW w:w="5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 1 year increase</w:t>
            </w: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</w:tr>
      <w:tr w:rsidR="00C27EE9" w:rsidRPr="006D1723" w:rsidTr="00657AB2">
        <w:trPr>
          <w:trHeight w:val="6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remission (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compared to </w:t>
            </w: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e remission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4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 (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 1g/L decrease</w:t>
            </w: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27EE9" w:rsidRPr="006D1723" w:rsidTr="00657AB2">
        <w:trPr>
          <w:trHeight w:val="103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eGFR 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 10ml/min/1.73m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2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decrease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compleme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t 4 (per 0.1g/L increase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27EE9" w:rsidRPr="006D1723" w:rsidTr="00657AB2">
        <w:trPr>
          <w:trHeight w:val="226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CINs 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compared to Non-CNIs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PLAR2ab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er 10RU/ml increase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79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- II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compared to </w:t>
            </w: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e </w:t>
            </w: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II- IV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87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scen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62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SG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2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ar atrophy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27EE9" w:rsidRPr="006D1723" w:rsidTr="00657AB2">
        <w:trPr>
          <w:trHeight w:val="81"/>
        </w:trPr>
        <w:tc>
          <w:tcPr>
            <w:tcW w:w="5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Ei/AR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D172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C27EE9" w:rsidRPr="006D1723" w:rsidTr="00657AB2">
        <w:trPr>
          <w:trHeight w:val="81"/>
        </w:trPr>
        <w:tc>
          <w:tcPr>
            <w:tcW w:w="9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7EE9" w:rsidRPr="006D1723" w:rsidRDefault="00C27EE9" w:rsidP="00657AB2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373C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*, Statistically significant. </w:t>
            </w:r>
            <w:r w:rsidRPr="00C2428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HR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C2428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azard ratio; CI, 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C2428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nfidence interval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373C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GFR, Estimated glomerular filtration rate; CNIs, Calcineurin inhibitors; aPLA2Rab, Anti-phospholipase A2 receptor antibody; FSGS, Focal and segmental glomerulosclerosis; ACEI, Angiotensin-converting enzyme inhibitor; ARB, Angiotensin receptor blocker.</w:t>
            </w:r>
          </w:p>
        </w:tc>
      </w:tr>
    </w:tbl>
    <w:p w:rsidR="00C27EE9" w:rsidRDefault="00C27EE9"/>
    <w:p w:rsidR="00C27EE9" w:rsidRDefault="00C27EE9"/>
    <w:p w:rsidR="00C27EE9" w:rsidRDefault="00C27EE9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p w:rsidR="009E7F5D" w:rsidRDefault="009E7F5D"/>
    <w:tbl>
      <w:tblPr>
        <w:tblStyle w:val="ae"/>
        <w:tblpPr w:leftFromText="180" w:rightFromText="180" w:vertAnchor="page" w:horzAnchor="margin" w:tblpXSpec="center" w:tblpY="1608"/>
        <w:tblW w:w="9923" w:type="dxa"/>
        <w:tblLook w:val="04A0" w:firstRow="1" w:lastRow="0" w:firstColumn="1" w:lastColumn="0" w:noHBand="0" w:noVBand="1"/>
      </w:tblPr>
      <w:tblGrid>
        <w:gridCol w:w="3545"/>
        <w:gridCol w:w="2692"/>
        <w:gridCol w:w="2127"/>
        <w:gridCol w:w="1559"/>
      </w:tblGrid>
      <w:tr w:rsidR="009E7F5D" w:rsidRPr="00133724" w:rsidTr="00B77788"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F5D" w:rsidRPr="00133724" w:rsidRDefault="00D911CE" w:rsidP="00B777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ry Tab 4</w:t>
            </w:r>
            <w:r w:rsidR="009150FA">
              <w:t xml:space="preserve"> </w:t>
            </w:r>
            <w:r w:rsidR="009150FA" w:rsidRPr="009150FA">
              <w:rPr>
                <w:rFonts w:ascii="Times New Roman" w:hAnsi="Times New Roman" w:cs="Times New Roman"/>
                <w:sz w:val="20"/>
                <w:szCs w:val="20"/>
              </w:rPr>
              <w:t>The baseline characteristics at the time of PMN diagnosis</w:t>
            </w:r>
          </w:p>
        </w:tc>
      </w:tr>
      <w:tr w:rsidR="00B77788" w:rsidRPr="00133724" w:rsidTr="00E12E20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Relapse gro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Non-relapse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133724" w:rsidRDefault="00B77788" w:rsidP="00B777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(n=16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(n=347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7788" w:rsidRPr="00133724" w:rsidTr="00E12E20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mographic characteristic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69.6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 (68.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7 ± 12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3 ± 13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8 ± 3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8 ± 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orbid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softHyphen/>
              <w:t>itie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pertension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9.8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 (37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betes mellitus </w:t>
            </w:r>
            <w:r w:rsidRPr="0013372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7.8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3.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133724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8.3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6.2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± 11.2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0.5</w:t>
            </w:r>
            <w:r w:rsidR="00096C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10D7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6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test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emoglobin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1.2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1.9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2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um albumin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5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6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um creatinine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3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4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9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 (mL/min/1.73 m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AB46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2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  <w:r w:rsidR="00173CEB"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riglyceride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ol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± 2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 ± 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6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otal cholesterol (mmol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 ± 2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 ± 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3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rum complement 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± 0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± 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5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rum complement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± 0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D1651F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  <w:r w:rsidR="00173CEB"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LA2Rab titer (RU/</w:t>
            </w:r>
            <w:r w:rsidR="00E12E20"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)</w:t>
            </w:r>
            <w:r w:rsidR="00E12E20" w:rsidRPr="001B347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7.74 </w:t>
            </w:r>
            <w:r w:rsidR="00E12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7.96, 180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637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 </w:t>
            </w:r>
            <w:r w:rsidR="00E12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A33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E12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1, 17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LA2Rab</w:t>
            </w:r>
            <w:r w:rsidRPr="00D911CE">
              <w:rPr>
                <w:color w:val="000000" w:themeColor="text1"/>
              </w:rPr>
              <w:t xml:space="preserve"> 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3.3</w:t>
            </w:r>
            <w:r w:rsidR="00EE3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82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4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uria (g/d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2A4330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99 ± 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3405C1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A4330"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46 ± </w:t>
            </w:r>
            <w:r w:rsid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A4330"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D911CE" w:rsidRDefault="00173CEB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11C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D91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athological characteristic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orphological staging, 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age I- II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 (83.8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2 (84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0 (83.57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age III- IV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16.1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6 (15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7 (16.43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Crescent formation, 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.5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8.36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tabs>
                <w:tab w:val="left" w:pos="66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Lesions of FSGS, 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0.2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0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0.09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Tubular atrophy, 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 (56.1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54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 (56.77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Immunofluorescenc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mmunoglobulin </w:t>
            </w:r>
            <w:r w:rsidRPr="003B4515">
              <w:rPr>
                <w:rFonts w:ascii="Times New Roman" w:eastAsiaTheme="minorHAnsi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 (</w:t>
            </w: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95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94.81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position of C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1 (</w:t>
            </w: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77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74.35%)</w:t>
            </w:r>
          </w:p>
        </w:tc>
      </w:tr>
      <w:tr w:rsidR="003B4515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right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position of C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18.0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</w:t>
            </w: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B4515" w:rsidRPr="003B4515" w:rsidRDefault="003B4515" w:rsidP="003B4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45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3B45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.58%)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reatment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Is or ARBs</w:t>
            </w:r>
            <w:r w:rsidRPr="00B77788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82.7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 (81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</w:p>
        </w:tc>
      </w:tr>
      <w:tr w:rsidR="00B77788" w:rsidRPr="00133724" w:rsidTr="00E12E20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B77788" w:rsidRDefault="00B77788" w:rsidP="00B7778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s</w:t>
            </w:r>
            <w:r w:rsidRPr="00B77788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, no. (%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36.9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21.3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788" w:rsidRPr="00B77788" w:rsidRDefault="00B77788" w:rsidP="00B777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8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B777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9E7F5D" w:rsidRPr="00133724" w:rsidTr="00D1651F"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7F5D" w:rsidRPr="00133724" w:rsidRDefault="009E7F5D" w:rsidP="00B7778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*</w:t>
            </w: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Statistically significant. </w:t>
            </w:r>
            <w:r w:rsidR="00B63098" w:rsidRPr="00432DE5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#</w:t>
            </w:r>
            <w:r w:rsidR="00B63098"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</w:t>
            </w:r>
            <w:r w:rsidR="00B63098">
              <w:rPr>
                <w:rFonts w:ascii="Times New Roman" w:eastAsiaTheme="minorHAnsi" w:hAnsi="Times New Roman" w:cs="Times New Roman"/>
                <w:sz w:val="20"/>
                <w:szCs w:val="20"/>
              </w:rPr>
              <w:t>M</w:t>
            </w:r>
            <w:r w:rsidR="00B63098"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>edian</w:t>
            </w:r>
            <w:r w:rsidR="00B63098">
              <w:rPr>
                <w:rFonts w:ascii="Times New Roman" w:eastAsiaTheme="minorHAnsi" w:hAnsi="Times New Roman" w:cs="Times New Roman"/>
                <w:sz w:val="20"/>
                <w:szCs w:val="20"/>
              </w:rPr>
              <w:t>, I</w:t>
            </w:r>
            <w:r w:rsidR="00B63098" w:rsidRPr="00432DE5">
              <w:rPr>
                <w:rFonts w:ascii="Times New Roman" w:eastAsiaTheme="minorHAnsi" w:hAnsi="Times New Roman" w:cs="Times New Roman"/>
                <w:sz w:val="20"/>
                <w:szCs w:val="20"/>
              </w:rPr>
              <w:t>nterquartile range</w:t>
            </w:r>
            <w:r w:rsidR="00B63098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. </w:t>
            </w:r>
            <w:r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BMI, Body mass index; SBP, Systolic blood pressure; DPB, Diastolic blood pressure; eGFR, Estimated glomerular filtration rate; 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>aPLA2Rab</w:t>
            </w:r>
            <w:r w:rsidRPr="0013372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ti-phospholipase A2</w:t>
            </w:r>
            <w:r w:rsidRPr="0013372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eptor antibody;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372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SGS, Focal and segmental glomerulosclerosis; </w:t>
            </w: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ACEIs,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>Angiotensin-converting enzyme inhibitors; ARBs,</w:t>
            </w:r>
            <w:r w:rsidRPr="001337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372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Angiotensin receptor blocker; CNIs,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lcineurin inhibitors; </w:t>
            </w:r>
            <w:r w:rsidRPr="001337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Follow-up duration, </w:t>
            </w:r>
            <w:r w:rsidRPr="001337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e interval from initial remission to the onset of relapse or the last visit, whichever occurred first.</w:t>
            </w:r>
          </w:p>
        </w:tc>
      </w:tr>
    </w:tbl>
    <w:p w:rsidR="003B4515" w:rsidRPr="009E7F5D" w:rsidRDefault="003B4515"/>
    <w:sectPr w:rsidR="003B4515" w:rsidRPr="009E7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76"/>
    <w:rsid w:val="00002065"/>
    <w:rsid w:val="00002EE9"/>
    <w:rsid w:val="0001416B"/>
    <w:rsid w:val="00016EEF"/>
    <w:rsid w:val="00025704"/>
    <w:rsid w:val="00030799"/>
    <w:rsid w:val="00032568"/>
    <w:rsid w:val="00033792"/>
    <w:rsid w:val="00034D55"/>
    <w:rsid w:val="0003651D"/>
    <w:rsid w:val="0004345F"/>
    <w:rsid w:val="00043B7C"/>
    <w:rsid w:val="00054ADA"/>
    <w:rsid w:val="000563C4"/>
    <w:rsid w:val="000571F6"/>
    <w:rsid w:val="00061904"/>
    <w:rsid w:val="00061FF1"/>
    <w:rsid w:val="00071551"/>
    <w:rsid w:val="000748D0"/>
    <w:rsid w:val="00074FD1"/>
    <w:rsid w:val="0007751A"/>
    <w:rsid w:val="000800DE"/>
    <w:rsid w:val="00081CE4"/>
    <w:rsid w:val="00083E91"/>
    <w:rsid w:val="00085A2C"/>
    <w:rsid w:val="00090BBE"/>
    <w:rsid w:val="00092D56"/>
    <w:rsid w:val="000961E2"/>
    <w:rsid w:val="00096CF2"/>
    <w:rsid w:val="000A204D"/>
    <w:rsid w:val="000A2880"/>
    <w:rsid w:val="000A28C2"/>
    <w:rsid w:val="000A418E"/>
    <w:rsid w:val="000A619C"/>
    <w:rsid w:val="000A7756"/>
    <w:rsid w:val="000A7E00"/>
    <w:rsid w:val="000B158E"/>
    <w:rsid w:val="000B1828"/>
    <w:rsid w:val="000B2CE4"/>
    <w:rsid w:val="000B45CE"/>
    <w:rsid w:val="000C6193"/>
    <w:rsid w:val="000C6598"/>
    <w:rsid w:val="000D1AEF"/>
    <w:rsid w:val="000D2824"/>
    <w:rsid w:val="000D75EF"/>
    <w:rsid w:val="000E19BA"/>
    <w:rsid w:val="000E2B44"/>
    <w:rsid w:val="000E40AF"/>
    <w:rsid w:val="000E4430"/>
    <w:rsid w:val="000E443E"/>
    <w:rsid w:val="000E4447"/>
    <w:rsid w:val="000E6782"/>
    <w:rsid w:val="000F3271"/>
    <w:rsid w:val="000F416B"/>
    <w:rsid w:val="000F5163"/>
    <w:rsid w:val="000F6048"/>
    <w:rsid w:val="00100286"/>
    <w:rsid w:val="001012DA"/>
    <w:rsid w:val="0010232E"/>
    <w:rsid w:val="00103199"/>
    <w:rsid w:val="00103581"/>
    <w:rsid w:val="0010538C"/>
    <w:rsid w:val="0011206C"/>
    <w:rsid w:val="00115414"/>
    <w:rsid w:val="0011645A"/>
    <w:rsid w:val="00117A72"/>
    <w:rsid w:val="00117ED7"/>
    <w:rsid w:val="00120017"/>
    <w:rsid w:val="001243BF"/>
    <w:rsid w:val="001259A5"/>
    <w:rsid w:val="0012621A"/>
    <w:rsid w:val="0013069F"/>
    <w:rsid w:val="001306B6"/>
    <w:rsid w:val="0013434A"/>
    <w:rsid w:val="0013489F"/>
    <w:rsid w:val="00134961"/>
    <w:rsid w:val="0013498C"/>
    <w:rsid w:val="00134EC5"/>
    <w:rsid w:val="00144BDD"/>
    <w:rsid w:val="00145161"/>
    <w:rsid w:val="001454EC"/>
    <w:rsid w:val="001474B1"/>
    <w:rsid w:val="001508BA"/>
    <w:rsid w:val="00151208"/>
    <w:rsid w:val="00153EEB"/>
    <w:rsid w:val="001615B0"/>
    <w:rsid w:val="00161DFC"/>
    <w:rsid w:val="00165542"/>
    <w:rsid w:val="00166A19"/>
    <w:rsid w:val="0017014A"/>
    <w:rsid w:val="0017264F"/>
    <w:rsid w:val="00173CEB"/>
    <w:rsid w:val="00174E76"/>
    <w:rsid w:val="0017586E"/>
    <w:rsid w:val="00175DD5"/>
    <w:rsid w:val="00177563"/>
    <w:rsid w:val="001852FB"/>
    <w:rsid w:val="00185358"/>
    <w:rsid w:val="001853BC"/>
    <w:rsid w:val="00186FCB"/>
    <w:rsid w:val="00191B74"/>
    <w:rsid w:val="0019620C"/>
    <w:rsid w:val="0019669A"/>
    <w:rsid w:val="001A018A"/>
    <w:rsid w:val="001A0CF8"/>
    <w:rsid w:val="001A1966"/>
    <w:rsid w:val="001A2FC5"/>
    <w:rsid w:val="001A31FB"/>
    <w:rsid w:val="001A5B61"/>
    <w:rsid w:val="001B28E1"/>
    <w:rsid w:val="001B3471"/>
    <w:rsid w:val="001C3D71"/>
    <w:rsid w:val="001C4060"/>
    <w:rsid w:val="001D1385"/>
    <w:rsid w:val="001D194F"/>
    <w:rsid w:val="001D1AAC"/>
    <w:rsid w:val="001D2C7A"/>
    <w:rsid w:val="001D58DE"/>
    <w:rsid w:val="001D750C"/>
    <w:rsid w:val="001E5F70"/>
    <w:rsid w:val="001F7803"/>
    <w:rsid w:val="00201047"/>
    <w:rsid w:val="002019E4"/>
    <w:rsid w:val="0020797B"/>
    <w:rsid w:val="002130DC"/>
    <w:rsid w:val="0022351B"/>
    <w:rsid w:val="00226880"/>
    <w:rsid w:val="00227410"/>
    <w:rsid w:val="0023112D"/>
    <w:rsid w:val="00231A09"/>
    <w:rsid w:val="00233502"/>
    <w:rsid w:val="00235494"/>
    <w:rsid w:val="00247D5B"/>
    <w:rsid w:val="00253181"/>
    <w:rsid w:val="0025538E"/>
    <w:rsid w:val="00255D9C"/>
    <w:rsid w:val="00260F3F"/>
    <w:rsid w:val="00267962"/>
    <w:rsid w:val="002708DB"/>
    <w:rsid w:val="00275180"/>
    <w:rsid w:val="0027656B"/>
    <w:rsid w:val="002828CA"/>
    <w:rsid w:val="002858AA"/>
    <w:rsid w:val="00290027"/>
    <w:rsid w:val="00297013"/>
    <w:rsid w:val="002A3F7C"/>
    <w:rsid w:val="002A4330"/>
    <w:rsid w:val="002A491C"/>
    <w:rsid w:val="002A59A5"/>
    <w:rsid w:val="002A7F12"/>
    <w:rsid w:val="002B3F8E"/>
    <w:rsid w:val="002B56D1"/>
    <w:rsid w:val="002B6054"/>
    <w:rsid w:val="002B68BD"/>
    <w:rsid w:val="002B7224"/>
    <w:rsid w:val="002B7602"/>
    <w:rsid w:val="002C0041"/>
    <w:rsid w:val="002C3840"/>
    <w:rsid w:val="002D6235"/>
    <w:rsid w:val="002E4C4D"/>
    <w:rsid w:val="002E7E8E"/>
    <w:rsid w:val="002F5C4D"/>
    <w:rsid w:val="003019E4"/>
    <w:rsid w:val="00303E80"/>
    <w:rsid w:val="003077E5"/>
    <w:rsid w:val="00307800"/>
    <w:rsid w:val="00310D71"/>
    <w:rsid w:val="00310DDD"/>
    <w:rsid w:val="003110B5"/>
    <w:rsid w:val="0031342C"/>
    <w:rsid w:val="0031381A"/>
    <w:rsid w:val="00316642"/>
    <w:rsid w:val="00317CF4"/>
    <w:rsid w:val="0032039D"/>
    <w:rsid w:val="00320960"/>
    <w:rsid w:val="003213EA"/>
    <w:rsid w:val="00322D05"/>
    <w:rsid w:val="00323BAD"/>
    <w:rsid w:val="00324BAC"/>
    <w:rsid w:val="003277BF"/>
    <w:rsid w:val="00330144"/>
    <w:rsid w:val="003329D7"/>
    <w:rsid w:val="00332D28"/>
    <w:rsid w:val="003402F4"/>
    <w:rsid w:val="003405C1"/>
    <w:rsid w:val="00344BD2"/>
    <w:rsid w:val="003455CD"/>
    <w:rsid w:val="00345C8F"/>
    <w:rsid w:val="00351348"/>
    <w:rsid w:val="003516CA"/>
    <w:rsid w:val="00354579"/>
    <w:rsid w:val="0035705D"/>
    <w:rsid w:val="003601BB"/>
    <w:rsid w:val="00360FF9"/>
    <w:rsid w:val="0036103D"/>
    <w:rsid w:val="00362054"/>
    <w:rsid w:val="00362CA1"/>
    <w:rsid w:val="003651A4"/>
    <w:rsid w:val="003664C2"/>
    <w:rsid w:val="003664C9"/>
    <w:rsid w:val="003667FB"/>
    <w:rsid w:val="0036773D"/>
    <w:rsid w:val="0037253E"/>
    <w:rsid w:val="003727AE"/>
    <w:rsid w:val="00374077"/>
    <w:rsid w:val="00374B21"/>
    <w:rsid w:val="003775ED"/>
    <w:rsid w:val="00380E54"/>
    <w:rsid w:val="003841BD"/>
    <w:rsid w:val="00384594"/>
    <w:rsid w:val="003874C3"/>
    <w:rsid w:val="003904D7"/>
    <w:rsid w:val="003953E9"/>
    <w:rsid w:val="00395DE4"/>
    <w:rsid w:val="0039769D"/>
    <w:rsid w:val="003A09E7"/>
    <w:rsid w:val="003A1B16"/>
    <w:rsid w:val="003A4B74"/>
    <w:rsid w:val="003A541D"/>
    <w:rsid w:val="003A61BF"/>
    <w:rsid w:val="003B001C"/>
    <w:rsid w:val="003B1450"/>
    <w:rsid w:val="003B4515"/>
    <w:rsid w:val="003B4D25"/>
    <w:rsid w:val="003B5D90"/>
    <w:rsid w:val="003B74C3"/>
    <w:rsid w:val="003C0272"/>
    <w:rsid w:val="003C320F"/>
    <w:rsid w:val="003C4429"/>
    <w:rsid w:val="003C542B"/>
    <w:rsid w:val="003C5BE9"/>
    <w:rsid w:val="003D3DC1"/>
    <w:rsid w:val="003D6B08"/>
    <w:rsid w:val="003E1885"/>
    <w:rsid w:val="003E23C8"/>
    <w:rsid w:val="003E3041"/>
    <w:rsid w:val="003E5C1D"/>
    <w:rsid w:val="003E70AF"/>
    <w:rsid w:val="003F2936"/>
    <w:rsid w:val="003F2E7C"/>
    <w:rsid w:val="003F313C"/>
    <w:rsid w:val="003F3AD5"/>
    <w:rsid w:val="003F3BF5"/>
    <w:rsid w:val="003F5AFF"/>
    <w:rsid w:val="003F6554"/>
    <w:rsid w:val="003F6680"/>
    <w:rsid w:val="003F7304"/>
    <w:rsid w:val="004012AE"/>
    <w:rsid w:val="00401399"/>
    <w:rsid w:val="0040197C"/>
    <w:rsid w:val="00402BE5"/>
    <w:rsid w:val="00412149"/>
    <w:rsid w:val="00415F08"/>
    <w:rsid w:val="004173BB"/>
    <w:rsid w:val="00417572"/>
    <w:rsid w:val="00420958"/>
    <w:rsid w:val="00421FB4"/>
    <w:rsid w:val="00424563"/>
    <w:rsid w:val="00426F40"/>
    <w:rsid w:val="004272C5"/>
    <w:rsid w:val="004313A0"/>
    <w:rsid w:val="00432067"/>
    <w:rsid w:val="00432375"/>
    <w:rsid w:val="00433D80"/>
    <w:rsid w:val="0043604C"/>
    <w:rsid w:val="00436634"/>
    <w:rsid w:val="00437D4E"/>
    <w:rsid w:val="00440A8A"/>
    <w:rsid w:val="00441A87"/>
    <w:rsid w:val="00442B94"/>
    <w:rsid w:val="00445B15"/>
    <w:rsid w:val="004477B5"/>
    <w:rsid w:val="0045004E"/>
    <w:rsid w:val="00450AB8"/>
    <w:rsid w:val="004564BF"/>
    <w:rsid w:val="00456BDB"/>
    <w:rsid w:val="00460029"/>
    <w:rsid w:val="004606B5"/>
    <w:rsid w:val="00461C91"/>
    <w:rsid w:val="00462F67"/>
    <w:rsid w:val="00466993"/>
    <w:rsid w:val="00466BC5"/>
    <w:rsid w:val="00467368"/>
    <w:rsid w:val="00467E0C"/>
    <w:rsid w:val="00471CA2"/>
    <w:rsid w:val="00482266"/>
    <w:rsid w:val="004823E9"/>
    <w:rsid w:val="00486C6B"/>
    <w:rsid w:val="004874A8"/>
    <w:rsid w:val="0049413F"/>
    <w:rsid w:val="0049623A"/>
    <w:rsid w:val="00497767"/>
    <w:rsid w:val="004A218C"/>
    <w:rsid w:val="004A2A8B"/>
    <w:rsid w:val="004A3509"/>
    <w:rsid w:val="004A74E2"/>
    <w:rsid w:val="004B46E4"/>
    <w:rsid w:val="004B5139"/>
    <w:rsid w:val="004C0BDC"/>
    <w:rsid w:val="004C17F3"/>
    <w:rsid w:val="004C3652"/>
    <w:rsid w:val="004C41BF"/>
    <w:rsid w:val="004C65B1"/>
    <w:rsid w:val="004D112C"/>
    <w:rsid w:val="004D3C63"/>
    <w:rsid w:val="004D4165"/>
    <w:rsid w:val="004D6432"/>
    <w:rsid w:val="004D66C7"/>
    <w:rsid w:val="004D6A8A"/>
    <w:rsid w:val="004E3239"/>
    <w:rsid w:val="004E7505"/>
    <w:rsid w:val="004E77EE"/>
    <w:rsid w:val="004F21FD"/>
    <w:rsid w:val="004F37A2"/>
    <w:rsid w:val="004F5B35"/>
    <w:rsid w:val="00501620"/>
    <w:rsid w:val="005048B2"/>
    <w:rsid w:val="00505453"/>
    <w:rsid w:val="00505E3F"/>
    <w:rsid w:val="00506CDF"/>
    <w:rsid w:val="00506E6D"/>
    <w:rsid w:val="00513C57"/>
    <w:rsid w:val="005146C8"/>
    <w:rsid w:val="0051690B"/>
    <w:rsid w:val="00517989"/>
    <w:rsid w:val="00523E5F"/>
    <w:rsid w:val="0052406E"/>
    <w:rsid w:val="005260DE"/>
    <w:rsid w:val="0053180B"/>
    <w:rsid w:val="00531B9F"/>
    <w:rsid w:val="00532F1F"/>
    <w:rsid w:val="005404D0"/>
    <w:rsid w:val="00544A14"/>
    <w:rsid w:val="005459C1"/>
    <w:rsid w:val="005509C5"/>
    <w:rsid w:val="00551590"/>
    <w:rsid w:val="0055233E"/>
    <w:rsid w:val="00552668"/>
    <w:rsid w:val="00552A92"/>
    <w:rsid w:val="005545AF"/>
    <w:rsid w:val="00555CFF"/>
    <w:rsid w:val="00560CCC"/>
    <w:rsid w:val="00562141"/>
    <w:rsid w:val="00563077"/>
    <w:rsid w:val="005645BD"/>
    <w:rsid w:val="00564713"/>
    <w:rsid w:val="005654E6"/>
    <w:rsid w:val="0056606F"/>
    <w:rsid w:val="00567D1C"/>
    <w:rsid w:val="005700E7"/>
    <w:rsid w:val="0057106E"/>
    <w:rsid w:val="0057672E"/>
    <w:rsid w:val="00577E56"/>
    <w:rsid w:val="005822CB"/>
    <w:rsid w:val="00587382"/>
    <w:rsid w:val="00591523"/>
    <w:rsid w:val="00591E6C"/>
    <w:rsid w:val="0059398A"/>
    <w:rsid w:val="005A190A"/>
    <w:rsid w:val="005A1A7E"/>
    <w:rsid w:val="005A1C79"/>
    <w:rsid w:val="005B007E"/>
    <w:rsid w:val="005B44EF"/>
    <w:rsid w:val="005B5137"/>
    <w:rsid w:val="005B52CD"/>
    <w:rsid w:val="005C011B"/>
    <w:rsid w:val="005C02D7"/>
    <w:rsid w:val="005C09B9"/>
    <w:rsid w:val="005C4EBF"/>
    <w:rsid w:val="005C6136"/>
    <w:rsid w:val="005D4615"/>
    <w:rsid w:val="005D4B67"/>
    <w:rsid w:val="005D7665"/>
    <w:rsid w:val="005E2A43"/>
    <w:rsid w:val="005E3E8D"/>
    <w:rsid w:val="005E440F"/>
    <w:rsid w:val="005E6C4F"/>
    <w:rsid w:val="005E740A"/>
    <w:rsid w:val="005E77DD"/>
    <w:rsid w:val="005F1A28"/>
    <w:rsid w:val="005F24C7"/>
    <w:rsid w:val="005F37A2"/>
    <w:rsid w:val="005F3A70"/>
    <w:rsid w:val="005F3DF6"/>
    <w:rsid w:val="005F481A"/>
    <w:rsid w:val="005F65A0"/>
    <w:rsid w:val="005F6EB9"/>
    <w:rsid w:val="0060128D"/>
    <w:rsid w:val="00607DE2"/>
    <w:rsid w:val="00610F5D"/>
    <w:rsid w:val="00612149"/>
    <w:rsid w:val="00612FB1"/>
    <w:rsid w:val="00616C1A"/>
    <w:rsid w:val="006179C6"/>
    <w:rsid w:val="00617ACC"/>
    <w:rsid w:val="00627201"/>
    <w:rsid w:val="00632EDE"/>
    <w:rsid w:val="006348EE"/>
    <w:rsid w:val="006362B7"/>
    <w:rsid w:val="00636CE4"/>
    <w:rsid w:val="00640FF6"/>
    <w:rsid w:val="00645D8A"/>
    <w:rsid w:val="006461FB"/>
    <w:rsid w:val="00647256"/>
    <w:rsid w:val="00647867"/>
    <w:rsid w:val="006526ED"/>
    <w:rsid w:val="0065298C"/>
    <w:rsid w:val="00652E19"/>
    <w:rsid w:val="00657341"/>
    <w:rsid w:val="0066144E"/>
    <w:rsid w:val="0066211C"/>
    <w:rsid w:val="00664B0A"/>
    <w:rsid w:val="006656E1"/>
    <w:rsid w:val="00666C30"/>
    <w:rsid w:val="00666F6E"/>
    <w:rsid w:val="00667C9A"/>
    <w:rsid w:val="006701BA"/>
    <w:rsid w:val="006708C1"/>
    <w:rsid w:val="00672B49"/>
    <w:rsid w:val="0067466B"/>
    <w:rsid w:val="00674C6C"/>
    <w:rsid w:val="006759B8"/>
    <w:rsid w:val="00677720"/>
    <w:rsid w:val="006778D5"/>
    <w:rsid w:val="00685CC7"/>
    <w:rsid w:val="00687C20"/>
    <w:rsid w:val="00695C08"/>
    <w:rsid w:val="00697FF7"/>
    <w:rsid w:val="006A0CED"/>
    <w:rsid w:val="006A3340"/>
    <w:rsid w:val="006A692B"/>
    <w:rsid w:val="006A7BCF"/>
    <w:rsid w:val="006B0F7E"/>
    <w:rsid w:val="006B1771"/>
    <w:rsid w:val="006B3575"/>
    <w:rsid w:val="006B62FA"/>
    <w:rsid w:val="006B69F3"/>
    <w:rsid w:val="006B7AB1"/>
    <w:rsid w:val="006C1B4C"/>
    <w:rsid w:val="006C4370"/>
    <w:rsid w:val="006D03BA"/>
    <w:rsid w:val="006D1A86"/>
    <w:rsid w:val="006D282F"/>
    <w:rsid w:val="006D290F"/>
    <w:rsid w:val="006D3684"/>
    <w:rsid w:val="006D586C"/>
    <w:rsid w:val="006D674C"/>
    <w:rsid w:val="006E4AC4"/>
    <w:rsid w:val="006E6572"/>
    <w:rsid w:val="006F0F12"/>
    <w:rsid w:val="006F1149"/>
    <w:rsid w:val="006F26F2"/>
    <w:rsid w:val="006F2A42"/>
    <w:rsid w:val="006F52FA"/>
    <w:rsid w:val="006F5BAC"/>
    <w:rsid w:val="006F5DF5"/>
    <w:rsid w:val="00700617"/>
    <w:rsid w:val="007009EF"/>
    <w:rsid w:val="00701974"/>
    <w:rsid w:val="0071204E"/>
    <w:rsid w:val="00715183"/>
    <w:rsid w:val="00716893"/>
    <w:rsid w:val="00716E1A"/>
    <w:rsid w:val="00717F89"/>
    <w:rsid w:val="0072247D"/>
    <w:rsid w:val="00723272"/>
    <w:rsid w:val="00723433"/>
    <w:rsid w:val="00727C35"/>
    <w:rsid w:val="00731D21"/>
    <w:rsid w:val="007350B3"/>
    <w:rsid w:val="00742BD5"/>
    <w:rsid w:val="00742FF4"/>
    <w:rsid w:val="00745CB0"/>
    <w:rsid w:val="00747694"/>
    <w:rsid w:val="00747AF3"/>
    <w:rsid w:val="007503AE"/>
    <w:rsid w:val="00753DBA"/>
    <w:rsid w:val="00754B98"/>
    <w:rsid w:val="007570C4"/>
    <w:rsid w:val="00757804"/>
    <w:rsid w:val="0076094A"/>
    <w:rsid w:val="00760A46"/>
    <w:rsid w:val="007621CD"/>
    <w:rsid w:val="00762FB3"/>
    <w:rsid w:val="00766EB1"/>
    <w:rsid w:val="00770545"/>
    <w:rsid w:val="007767F6"/>
    <w:rsid w:val="00776876"/>
    <w:rsid w:val="00776AA0"/>
    <w:rsid w:val="00777F43"/>
    <w:rsid w:val="007823A1"/>
    <w:rsid w:val="0078262A"/>
    <w:rsid w:val="00786326"/>
    <w:rsid w:val="00787FB5"/>
    <w:rsid w:val="0079153B"/>
    <w:rsid w:val="00792E0B"/>
    <w:rsid w:val="00792EAC"/>
    <w:rsid w:val="00794CFD"/>
    <w:rsid w:val="007A0FA7"/>
    <w:rsid w:val="007A12E9"/>
    <w:rsid w:val="007A3BE4"/>
    <w:rsid w:val="007A4D72"/>
    <w:rsid w:val="007B1BF2"/>
    <w:rsid w:val="007C0509"/>
    <w:rsid w:val="007C12F3"/>
    <w:rsid w:val="007C1422"/>
    <w:rsid w:val="007C2A5A"/>
    <w:rsid w:val="007C33F9"/>
    <w:rsid w:val="007C35D0"/>
    <w:rsid w:val="007C76B7"/>
    <w:rsid w:val="007D30C9"/>
    <w:rsid w:val="007D3551"/>
    <w:rsid w:val="007D3992"/>
    <w:rsid w:val="007D493E"/>
    <w:rsid w:val="007D6709"/>
    <w:rsid w:val="007D72CF"/>
    <w:rsid w:val="007E00CF"/>
    <w:rsid w:val="007E3E7F"/>
    <w:rsid w:val="007F3591"/>
    <w:rsid w:val="007F602A"/>
    <w:rsid w:val="00801B21"/>
    <w:rsid w:val="008030A7"/>
    <w:rsid w:val="00804090"/>
    <w:rsid w:val="0080655E"/>
    <w:rsid w:val="00817E00"/>
    <w:rsid w:val="0082028B"/>
    <w:rsid w:val="00820DA7"/>
    <w:rsid w:val="00824766"/>
    <w:rsid w:val="0082580A"/>
    <w:rsid w:val="00827895"/>
    <w:rsid w:val="00831330"/>
    <w:rsid w:val="00832948"/>
    <w:rsid w:val="00832D8E"/>
    <w:rsid w:val="0084114B"/>
    <w:rsid w:val="008427B1"/>
    <w:rsid w:val="008446D0"/>
    <w:rsid w:val="008451C3"/>
    <w:rsid w:val="00851038"/>
    <w:rsid w:val="00851A8F"/>
    <w:rsid w:val="008534A1"/>
    <w:rsid w:val="00856626"/>
    <w:rsid w:val="00861141"/>
    <w:rsid w:val="00866BE8"/>
    <w:rsid w:val="00866CB4"/>
    <w:rsid w:val="008679A0"/>
    <w:rsid w:val="00872429"/>
    <w:rsid w:val="0087390E"/>
    <w:rsid w:val="00875B70"/>
    <w:rsid w:val="008817FA"/>
    <w:rsid w:val="0088328E"/>
    <w:rsid w:val="008879F3"/>
    <w:rsid w:val="00890117"/>
    <w:rsid w:val="008920DC"/>
    <w:rsid w:val="00897755"/>
    <w:rsid w:val="00897E59"/>
    <w:rsid w:val="008A3108"/>
    <w:rsid w:val="008A369C"/>
    <w:rsid w:val="008A3E86"/>
    <w:rsid w:val="008A6B83"/>
    <w:rsid w:val="008C2876"/>
    <w:rsid w:val="008C3FDA"/>
    <w:rsid w:val="008C4C3B"/>
    <w:rsid w:val="008D15F8"/>
    <w:rsid w:val="008D27DF"/>
    <w:rsid w:val="008D35EE"/>
    <w:rsid w:val="008D736C"/>
    <w:rsid w:val="008D7A31"/>
    <w:rsid w:val="008E1365"/>
    <w:rsid w:val="008E1452"/>
    <w:rsid w:val="008E15C8"/>
    <w:rsid w:val="008E2D8D"/>
    <w:rsid w:val="008E45F3"/>
    <w:rsid w:val="008E4E97"/>
    <w:rsid w:val="008F1C6B"/>
    <w:rsid w:val="008F3F50"/>
    <w:rsid w:val="008F51AB"/>
    <w:rsid w:val="009016C7"/>
    <w:rsid w:val="00901BCD"/>
    <w:rsid w:val="00905B57"/>
    <w:rsid w:val="009106E9"/>
    <w:rsid w:val="00910AB1"/>
    <w:rsid w:val="00912EBC"/>
    <w:rsid w:val="0091506E"/>
    <w:rsid w:val="009150FA"/>
    <w:rsid w:val="0091516F"/>
    <w:rsid w:val="0091625F"/>
    <w:rsid w:val="009177A7"/>
    <w:rsid w:val="009178EC"/>
    <w:rsid w:val="00917AA6"/>
    <w:rsid w:val="00917EE0"/>
    <w:rsid w:val="009212FA"/>
    <w:rsid w:val="00922B85"/>
    <w:rsid w:val="009236FE"/>
    <w:rsid w:val="00924B70"/>
    <w:rsid w:val="00925E5A"/>
    <w:rsid w:val="009268CC"/>
    <w:rsid w:val="0092693C"/>
    <w:rsid w:val="00926DE8"/>
    <w:rsid w:val="00932E9B"/>
    <w:rsid w:val="0093624C"/>
    <w:rsid w:val="00937175"/>
    <w:rsid w:val="00937584"/>
    <w:rsid w:val="00937608"/>
    <w:rsid w:val="0094104E"/>
    <w:rsid w:val="00942139"/>
    <w:rsid w:val="00942E2D"/>
    <w:rsid w:val="00944CA4"/>
    <w:rsid w:val="00944CFB"/>
    <w:rsid w:val="00947E1B"/>
    <w:rsid w:val="00950DFA"/>
    <w:rsid w:val="00952299"/>
    <w:rsid w:val="0095557E"/>
    <w:rsid w:val="00962EED"/>
    <w:rsid w:val="00965631"/>
    <w:rsid w:val="00971BF4"/>
    <w:rsid w:val="00974AE7"/>
    <w:rsid w:val="0097709B"/>
    <w:rsid w:val="00977C8C"/>
    <w:rsid w:val="009857AB"/>
    <w:rsid w:val="00986C3B"/>
    <w:rsid w:val="009926AA"/>
    <w:rsid w:val="009928B7"/>
    <w:rsid w:val="00992AED"/>
    <w:rsid w:val="00997595"/>
    <w:rsid w:val="00997A7C"/>
    <w:rsid w:val="009A1436"/>
    <w:rsid w:val="009A1620"/>
    <w:rsid w:val="009A2081"/>
    <w:rsid w:val="009A5958"/>
    <w:rsid w:val="009A5A4C"/>
    <w:rsid w:val="009A7F31"/>
    <w:rsid w:val="009B02A8"/>
    <w:rsid w:val="009B1030"/>
    <w:rsid w:val="009B1C1C"/>
    <w:rsid w:val="009B30E7"/>
    <w:rsid w:val="009B53D7"/>
    <w:rsid w:val="009B669D"/>
    <w:rsid w:val="009B674F"/>
    <w:rsid w:val="009B706B"/>
    <w:rsid w:val="009C0FED"/>
    <w:rsid w:val="009C13C1"/>
    <w:rsid w:val="009C3B4D"/>
    <w:rsid w:val="009C54F4"/>
    <w:rsid w:val="009C7898"/>
    <w:rsid w:val="009C78F9"/>
    <w:rsid w:val="009D1CE4"/>
    <w:rsid w:val="009D2B32"/>
    <w:rsid w:val="009D5328"/>
    <w:rsid w:val="009D6E9A"/>
    <w:rsid w:val="009E3374"/>
    <w:rsid w:val="009E4C1C"/>
    <w:rsid w:val="009E51A1"/>
    <w:rsid w:val="009E7F5D"/>
    <w:rsid w:val="009F099D"/>
    <w:rsid w:val="009F0F67"/>
    <w:rsid w:val="009F357B"/>
    <w:rsid w:val="009F37F8"/>
    <w:rsid w:val="009F3E6B"/>
    <w:rsid w:val="00A01B98"/>
    <w:rsid w:val="00A0265E"/>
    <w:rsid w:val="00A02D70"/>
    <w:rsid w:val="00A04FAC"/>
    <w:rsid w:val="00A05124"/>
    <w:rsid w:val="00A077AD"/>
    <w:rsid w:val="00A079F2"/>
    <w:rsid w:val="00A07AE3"/>
    <w:rsid w:val="00A1148C"/>
    <w:rsid w:val="00A12F00"/>
    <w:rsid w:val="00A131CD"/>
    <w:rsid w:val="00A14F67"/>
    <w:rsid w:val="00A3154B"/>
    <w:rsid w:val="00A3171A"/>
    <w:rsid w:val="00A31773"/>
    <w:rsid w:val="00A3375D"/>
    <w:rsid w:val="00A37848"/>
    <w:rsid w:val="00A43F38"/>
    <w:rsid w:val="00A44785"/>
    <w:rsid w:val="00A44D53"/>
    <w:rsid w:val="00A52532"/>
    <w:rsid w:val="00A5685C"/>
    <w:rsid w:val="00A616EC"/>
    <w:rsid w:val="00A65299"/>
    <w:rsid w:val="00A65DD8"/>
    <w:rsid w:val="00A71476"/>
    <w:rsid w:val="00A71547"/>
    <w:rsid w:val="00A7305E"/>
    <w:rsid w:val="00A74106"/>
    <w:rsid w:val="00A757B1"/>
    <w:rsid w:val="00A75D13"/>
    <w:rsid w:val="00A810CE"/>
    <w:rsid w:val="00A82244"/>
    <w:rsid w:val="00A87C46"/>
    <w:rsid w:val="00A91F17"/>
    <w:rsid w:val="00AA17DE"/>
    <w:rsid w:val="00AA3979"/>
    <w:rsid w:val="00AA64E0"/>
    <w:rsid w:val="00AB46E3"/>
    <w:rsid w:val="00AB551A"/>
    <w:rsid w:val="00AC034E"/>
    <w:rsid w:val="00AC5B59"/>
    <w:rsid w:val="00AD1370"/>
    <w:rsid w:val="00AD1721"/>
    <w:rsid w:val="00AD1CDD"/>
    <w:rsid w:val="00AD730D"/>
    <w:rsid w:val="00AE13DE"/>
    <w:rsid w:val="00AE31EC"/>
    <w:rsid w:val="00AE3892"/>
    <w:rsid w:val="00AE5A18"/>
    <w:rsid w:val="00AE7A40"/>
    <w:rsid w:val="00AF0CD4"/>
    <w:rsid w:val="00AF7861"/>
    <w:rsid w:val="00B02EB5"/>
    <w:rsid w:val="00B02EFC"/>
    <w:rsid w:val="00B047F2"/>
    <w:rsid w:val="00B04E40"/>
    <w:rsid w:val="00B05545"/>
    <w:rsid w:val="00B078FE"/>
    <w:rsid w:val="00B13A6C"/>
    <w:rsid w:val="00B279B3"/>
    <w:rsid w:val="00B30620"/>
    <w:rsid w:val="00B31FE7"/>
    <w:rsid w:val="00B32A87"/>
    <w:rsid w:val="00B349C0"/>
    <w:rsid w:val="00B34F4F"/>
    <w:rsid w:val="00B35E8D"/>
    <w:rsid w:val="00B365C5"/>
    <w:rsid w:val="00B37AD4"/>
    <w:rsid w:val="00B40807"/>
    <w:rsid w:val="00B40D6A"/>
    <w:rsid w:val="00B43B6A"/>
    <w:rsid w:val="00B47C39"/>
    <w:rsid w:val="00B63098"/>
    <w:rsid w:val="00B6325C"/>
    <w:rsid w:val="00B707B9"/>
    <w:rsid w:val="00B71B02"/>
    <w:rsid w:val="00B7330A"/>
    <w:rsid w:val="00B7561F"/>
    <w:rsid w:val="00B75CEF"/>
    <w:rsid w:val="00B77788"/>
    <w:rsid w:val="00B82316"/>
    <w:rsid w:val="00B84520"/>
    <w:rsid w:val="00B85E6A"/>
    <w:rsid w:val="00B90E17"/>
    <w:rsid w:val="00B95C19"/>
    <w:rsid w:val="00BA0459"/>
    <w:rsid w:val="00BA3044"/>
    <w:rsid w:val="00BA3801"/>
    <w:rsid w:val="00BA3BB4"/>
    <w:rsid w:val="00BB37FB"/>
    <w:rsid w:val="00BB50B8"/>
    <w:rsid w:val="00BC20CA"/>
    <w:rsid w:val="00BC3B98"/>
    <w:rsid w:val="00BC717F"/>
    <w:rsid w:val="00BD0310"/>
    <w:rsid w:val="00BD495D"/>
    <w:rsid w:val="00BD5AFA"/>
    <w:rsid w:val="00BD63D6"/>
    <w:rsid w:val="00BD6EAC"/>
    <w:rsid w:val="00BD7FEE"/>
    <w:rsid w:val="00BE132D"/>
    <w:rsid w:val="00BE136B"/>
    <w:rsid w:val="00BE24F6"/>
    <w:rsid w:val="00BE30A6"/>
    <w:rsid w:val="00BE35FA"/>
    <w:rsid w:val="00BE6F7B"/>
    <w:rsid w:val="00BF27D1"/>
    <w:rsid w:val="00BF3665"/>
    <w:rsid w:val="00BF3A86"/>
    <w:rsid w:val="00BF4DFC"/>
    <w:rsid w:val="00C041D0"/>
    <w:rsid w:val="00C06206"/>
    <w:rsid w:val="00C11D8A"/>
    <w:rsid w:val="00C11EF3"/>
    <w:rsid w:val="00C202B1"/>
    <w:rsid w:val="00C2180E"/>
    <w:rsid w:val="00C221C2"/>
    <w:rsid w:val="00C24223"/>
    <w:rsid w:val="00C24B25"/>
    <w:rsid w:val="00C264D1"/>
    <w:rsid w:val="00C27EE9"/>
    <w:rsid w:val="00C336DD"/>
    <w:rsid w:val="00C3387F"/>
    <w:rsid w:val="00C35616"/>
    <w:rsid w:val="00C378D7"/>
    <w:rsid w:val="00C41F3D"/>
    <w:rsid w:val="00C42436"/>
    <w:rsid w:val="00C42886"/>
    <w:rsid w:val="00C50834"/>
    <w:rsid w:val="00C520E7"/>
    <w:rsid w:val="00C53F55"/>
    <w:rsid w:val="00C629A2"/>
    <w:rsid w:val="00C66DD3"/>
    <w:rsid w:val="00C742FF"/>
    <w:rsid w:val="00C74D7E"/>
    <w:rsid w:val="00C84153"/>
    <w:rsid w:val="00C86DB0"/>
    <w:rsid w:val="00C916F5"/>
    <w:rsid w:val="00C91954"/>
    <w:rsid w:val="00C92C1F"/>
    <w:rsid w:val="00C93042"/>
    <w:rsid w:val="00C94D96"/>
    <w:rsid w:val="00C96571"/>
    <w:rsid w:val="00C96992"/>
    <w:rsid w:val="00CB2CE1"/>
    <w:rsid w:val="00CB6860"/>
    <w:rsid w:val="00CC7287"/>
    <w:rsid w:val="00CD395A"/>
    <w:rsid w:val="00CD4501"/>
    <w:rsid w:val="00CD66A1"/>
    <w:rsid w:val="00CD79F1"/>
    <w:rsid w:val="00CD7B81"/>
    <w:rsid w:val="00CE22A5"/>
    <w:rsid w:val="00CE376D"/>
    <w:rsid w:val="00CE3CBC"/>
    <w:rsid w:val="00CE4AF4"/>
    <w:rsid w:val="00CE6200"/>
    <w:rsid w:val="00CF19CA"/>
    <w:rsid w:val="00CF2DAC"/>
    <w:rsid w:val="00CF3566"/>
    <w:rsid w:val="00CF3873"/>
    <w:rsid w:val="00CF457C"/>
    <w:rsid w:val="00CF740F"/>
    <w:rsid w:val="00CF75AA"/>
    <w:rsid w:val="00D0258C"/>
    <w:rsid w:val="00D04E95"/>
    <w:rsid w:val="00D051C3"/>
    <w:rsid w:val="00D102D2"/>
    <w:rsid w:val="00D11E7B"/>
    <w:rsid w:val="00D15007"/>
    <w:rsid w:val="00D1651F"/>
    <w:rsid w:val="00D2008E"/>
    <w:rsid w:val="00D21171"/>
    <w:rsid w:val="00D234C5"/>
    <w:rsid w:val="00D26BE4"/>
    <w:rsid w:val="00D31C0F"/>
    <w:rsid w:val="00D3463D"/>
    <w:rsid w:val="00D44C45"/>
    <w:rsid w:val="00D45258"/>
    <w:rsid w:val="00D45588"/>
    <w:rsid w:val="00D45D1F"/>
    <w:rsid w:val="00D46AD9"/>
    <w:rsid w:val="00D507BD"/>
    <w:rsid w:val="00D5373B"/>
    <w:rsid w:val="00D5509C"/>
    <w:rsid w:val="00D57901"/>
    <w:rsid w:val="00D57D15"/>
    <w:rsid w:val="00D62BEC"/>
    <w:rsid w:val="00D7145D"/>
    <w:rsid w:val="00D71997"/>
    <w:rsid w:val="00D73651"/>
    <w:rsid w:val="00D80A6A"/>
    <w:rsid w:val="00D82530"/>
    <w:rsid w:val="00D82B43"/>
    <w:rsid w:val="00D8468C"/>
    <w:rsid w:val="00D8728E"/>
    <w:rsid w:val="00D90138"/>
    <w:rsid w:val="00D911CE"/>
    <w:rsid w:val="00D912A9"/>
    <w:rsid w:val="00D9273C"/>
    <w:rsid w:val="00D932FD"/>
    <w:rsid w:val="00DA17A0"/>
    <w:rsid w:val="00DA224F"/>
    <w:rsid w:val="00DA2ADF"/>
    <w:rsid w:val="00DA4786"/>
    <w:rsid w:val="00DA5791"/>
    <w:rsid w:val="00DA716D"/>
    <w:rsid w:val="00DB2E8A"/>
    <w:rsid w:val="00DB5792"/>
    <w:rsid w:val="00DB772A"/>
    <w:rsid w:val="00DC3811"/>
    <w:rsid w:val="00DC606A"/>
    <w:rsid w:val="00DD07A4"/>
    <w:rsid w:val="00DD57B6"/>
    <w:rsid w:val="00DD5DED"/>
    <w:rsid w:val="00DE0488"/>
    <w:rsid w:val="00DE26C5"/>
    <w:rsid w:val="00DE5B99"/>
    <w:rsid w:val="00DE6BD5"/>
    <w:rsid w:val="00DF077D"/>
    <w:rsid w:val="00DF1B94"/>
    <w:rsid w:val="00DF2C7D"/>
    <w:rsid w:val="00DF5E54"/>
    <w:rsid w:val="00DF7F51"/>
    <w:rsid w:val="00E00FB1"/>
    <w:rsid w:val="00E0366D"/>
    <w:rsid w:val="00E03C71"/>
    <w:rsid w:val="00E06D0C"/>
    <w:rsid w:val="00E11789"/>
    <w:rsid w:val="00E11FE2"/>
    <w:rsid w:val="00E12E20"/>
    <w:rsid w:val="00E23E0B"/>
    <w:rsid w:val="00E2454C"/>
    <w:rsid w:val="00E252B5"/>
    <w:rsid w:val="00E2544F"/>
    <w:rsid w:val="00E2545F"/>
    <w:rsid w:val="00E27457"/>
    <w:rsid w:val="00E27B80"/>
    <w:rsid w:val="00E30010"/>
    <w:rsid w:val="00E307F0"/>
    <w:rsid w:val="00E3234A"/>
    <w:rsid w:val="00E36327"/>
    <w:rsid w:val="00E40AD7"/>
    <w:rsid w:val="00E4301C"/>
    <w:rsid w:val="00E45794"/>
    <w:rsid w:val="00E46722"/>
    <w:rsid w:val="00E50686"/>
    <w:rsid w:val="00E50C94"/>
    <w:rsid w:val="00E5192B"/>
    <w:rsid w:val="00E53557"/>
    <w:rsid w:val="00E57B68"/>
    <w:rsid w:val="00E637A6"/>
    <w:rsid w:val="00E63A35"/>
    <w:rsid w:val="00E662AC"/>
    <w:rsid w:val="00E667A4"/>
    <w:rsid w:val="00E679F3"/>
    <w:rsid w:val="00E7142D"/>
    <w:rsid w:val="00E743BE"/>
    <w:rsid w:val="00E75163"/>
    <w:rsid w:val="00E80115"/>
    <w:rsid w:val="00E81600"/>
    <w:rsid w:val="00E81942"/>
    <w:rsid w:val="00E83737"/>
    <w:rsid w:val="00E840CD"/>
    <w:rsid w:val="00E843A3"/>
    <w:rsid w:val="00E84463"/>
    <w:rsid w:val="00E86599"/>
    <w:rsid w:val="00E90849"/>
    <w:rsid w:val="00E9293D"/>
    <w:rsid w:val="00E95E08"/>
    <w:rsid w:val="00E9635C"/>
    <w:rsid w:val="00E96FF5"/>
    <w:rsid w:val="00EA02C4"/>
    <w:rsid w:val="00EA0BFA"/>
    <w:rsid w:val="00EA4EBB"/>
    <w:rsid w:val="00EA5B6D"/>
    <w:rsid w:val="00EA76B4"/>
    <w:rsid w:val="00EB16AE"/>
    <w:rsid w:val="00EB2675"/>
    <w:rsid w:val="00EB4166"/>
    <w:rsid w:val="00EB6171"/>
    <w:rsid w:val="00EC0E51"/>
    <w:rsid w:val="00EC332E"/>
    <w:rsid w:val="00EC6033"/>
    <w:rsid w:val="00EC6BD8"/>
    <w:rsid w:val="00EC724E"/>
    <w:rsid w:val="00ED1860"/>
    <w:rsid w:val="00ED506D"/>
    <w:rsid w:val="00ED59E2"/>
    <w:rsid w:val="00ED59F4"/>
    <w:rsid w:val="00EE35F7"/>
    <w:rsid w:val="00EF3A28"/>
    <w:rsid w:val="00EF4DC1"/>
    <w:rsid w:val="00EF5226"/>
    <w:rsid w:val="00EF6302"/>
    <w:rsid w:val="00F10885"/>
    <w:rsid w:val="00F118CE"/>
    <w:rsid w:val="00F1435C"/>
    <w:rsid w:val="00F15BDA"/>
    <w:rsid w:val="00F1738B"/>
    <w:rsid w:val="00F206CD"/>
    <w:rsid w:val="00F21FF6"/>
    <w:rsid w:val="00F26B53"/>
    <w:rsid w:val="00F26DF4"/>
    <w:rsid w:val="00F322B8"/>
    <w:rsid w:val="00F32426"/>
    <w:rsid w:val="00F32824"/>
    <w:rsid w:val="00F349D9"/>
    <w:rsid w:val="00F35283"/>
    <w:rsid w:val="00F416F7"/>
    <w:rsid w:val="00F4448B"/>
    <w:rsid w:val="00F455E8"/>
    <w:rsid w:val="00F52D3B"/>
    <w:rsid w:val="00F55956"/>
    <w:rsid w:val="00F56F65"/>
    <w:rsid w:val="00F60D92"/>
    <w:rsid w:val="00F61096"/>
    <w:rsid w:val="00F653C6"/>
    <w:rsid w:val="00F66780"/>
    <w:rsid w:val="00F72553"/>
    <w:rsid w:val="00F74BBE"/>
    <w:rsid w:val="00F76BDB"/>
    <w:rsid w:val="00F80598"/>
    <w:rsid w:val="00F805A1"/>
    <w:rsid w:val="00F8186F"/>
    <w:rsid w:val="00F85AD1"/>
    <w:rsid w:val="00F85BF3"/>
    <w:rsid w:val="00F91F94"/>
    <w:rsid w:val="00F923FD"/>
    <w:rsid w:val="00F92740"/>
    <w:rsid w:val="00F93075"/>
    <w:rsid w:val="00F93B6B"/>
    <w:rsid w:val="00F93FA6"/>
    <w:rsid w:val="00F947CF"/>
    <w:rsid w:val="00F954C9"/>
    <w:rsid w:val="00F95D49"/>
    <w:rsid w:val="00FA0118"/>
    <w:rsid w:val="00FA112D"/>
    <w:rsid w:val="00FA1DA1"/>
    <w:rsid w:val="00FA5F37"/>
    <w:rsid w:val="00FA5F83"/>
    <w:rsid w:val="00FA60B7"/>
    <w:rsid w:val="00FA6A71"/>
    <w:rsid w:val="00FA731C"/>
    <w:rsid w:val="00FB1DCD"/>
    <w:rsid w:val="00FB4933"/>
    <w:rsid w:val="00FB5657"/>
    <w:rsid w:val="00FB57AE"/>
    <w:rsid w:val="00FC30B2"/>
    <w:rsid w:val="00FC54A6"/>
    <w:rsid w:val="00FD25A5"/>
    <w:rsid w:val="00FD2C6D"/>
    <w:rsid w:val="00FD399C"/>
    <w:rsid w:val="00FD44C6"/>
    <w:rsid w:val="00FD79B3"/>
    <w:rsid w:val="00FD7F79"/>
    <w:rsid w:val="00FE1A3F"/>
    <w:rsid w:val="00FE41C6"/>
    <w:rsid w:val="00FE6A10"/>
    <w:rsid w:val="00FE7A18"/>
    <w:rsid w:val="00FF11CD"/>
    <w:rsid w:val="00FF1B72"/>
    <w:rsid w:val="00FF51B5"/>
    <w:rsid w:val="00FF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D85E8"/>
  <w15:chartTrackingRefBased/>
  <w15:docId w15:val="{B610CECB-9A45-F14D-BEBB-EE3E32C6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E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8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8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8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8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8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8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8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8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8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8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8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8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8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8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8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8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87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27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1026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7</cp:revision>
  <dcterms:created xsi:type="dcterms:W3CDTF">2024-04-02T16:55:00Z</dcterms:created>
  <dcterms:modified xsi:type="dcterms:W3CDTF">2024-10-17T13:18:00Z</dcterms:modified>
</cp:coreProperties>
</file>